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/>
      </w:pPr>
      <w:r>
        <w:rPr>
          <w:rFonts w:cs="Arial" w:ascii="Arial" w:hAnsi="Arial"/>
          <w:sz w:val="18"/>
          <w:szCs w:val="18"/>
        </w:rPr>
        <w:t>TABLE S7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LASTOCYSTS TABLE FOR hESC LINE DEVELOPMENT</w:t>
      </w:r>
    </w:p>
    <w:p>
      <w:pPr>
        <w:pStyle w:val="Normal"/>
        <w:bidi w:val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bidiVisual w:val="true"/>
        <w:tblW w:w="10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1350"/>
        <w:gridCol w:w="1620"/>
        <w:gridCol w:w="1620"/>
        <w:gridCol w:w="1620"/>
        <w:gridCol w:w="1620"/>
      </w:tblGrid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C L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d 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of Blastocyst Develop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ocyst Grade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Expansion-TE-ICM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ocyst #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D-C 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stoc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expansion in overall size, zona pellucida beginning to th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expansion in overall size, zona pellucida beginning to th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stoc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B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508" w:leader="none"/>
              </w:tabs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enerative ICM or no ICM visib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stoc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D-C 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stoc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ocyst collapse during ICM isol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CM loss during isol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 plat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 loss during isol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 plat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 loss during isol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 plat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D-C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stoc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enerative ICM or no ICM visib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enerative ICM or no ICM visib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enerative ICM or no ICM visib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B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enerative ICM or no ICM visib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B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fldChar w:fldCharType="begin"/>
      </w:r>
      <w:r>
        <w:rPr>
          <w:rtl w:val="true"/>
          <w:sz w:val="20"/>
          <w:szCs w:val="20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0"/>
          <w:szCs w:val="20"/>
          <w:rtl w:val="true"/>
        </w:rPr>
      </w:r>
      <w:r>
        <w:rPr>
          <w:rtl w:val="true"/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  <w:rtl w:val="true"/>
        </w:rPr>
      </w:r>
      <w:r/>
      <w:r>
        <w:rPr>
          <w:rtl w:val="true"/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rtl w:val="true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rtl w:val="true"/>
        </w:rPr>
      </w:r>
    </w:p>
    <w:sectPr>
      <w:type w:val="nextPage"/>
      <w:pgSz w:w="11906" w:h="16838"/>
      <w:pgMar w:left="1800" w:right="1800" w:gutter="0" w:header="0" w:top="864" w:footer="0" w:bottom="864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4:32:00Z</dcterms:created>
  <dc:creator>Shelly</dc:creator>
  <dc:description/>
  <cp:keywords/>
  <dc:language>en-US</dc:language>
  <cp:lastModifiedBy>Shelly</cp:lastModifiedBy>
  <dcterms:modified xsi:type="dcterms:W3CDTF">2012-04-01T12:47:00Z</dcterms:modified>
  <cp:revision>19</cp:revision>
  <dc:subject/>
  <dc:title>TABLE 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